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F06" w:rsidRDefault="00554F06" w:rsidP="00554F06">
      <w:pPr>
        <w:pStyle w:val="Default"/>
        <w:rPr>
          <w:rFonts w:ascii="Courier New" w:hAnsi="Courier New" w:cs="Courier New"/>
          <w:sz w:val="22"/>
          <w:szCs w:val="22"/>
        </w:rPr>
      </w:pPr>
      <w:r w:rsidRPr="00C76ADF">
        <w:rPr>
          <w:rFonts w:ascii="Courier New" w:hAnsi="Courier New" w:cs="Courier New"/>
          <w:sz w:val="22"/>
          <w:szCs w:val="22"/>
        </w:rPr>
        <w:t xml:space="preserve">Zhang, et al., </w:t>
      </w:r>
      <w:r>
        <w:rPr>
          <w:rFonts w:ascii="Courier New" w:hAnsi="Courier New" w:cs="Courier New"/>
          <w:sz w:val="22"/>
          <w:szCs w:val="22"/>
        </w:rPr>
        <w:t>Multipl</w:t>
      </w:r>
      <w:r w:rsidR="00BC05AC">
        <w:rPr>
          <w:rFonts w:ascii="Courier New" w:hAnsi="Courier New" w:cs="Courier New"/>
          <w:sz w:val="22"/>
          <w:szCs w:val="22"/>
        </w:rPr>
        <w:t>e distinct small RNAs originate</w:t>
      </w:r>
      <w:r>
        <w:rPr>
          <w:rFonts w:ascii="Courier New" w:hAnsi="Courier New" w:cs="Courier New"/>
          <w:sz w:val="22"/>
          <w:szCs w:val="22"/>
        </w:rPr>
        <w:t xml:space="preserve"> from the same </w:t>
      </w:r>
      <w:proofErr w:type="spellStart"/>
      <w:r>
        <w:rPr>
          <w:rFonts w:ascii="Courier New" w:hAnsi="Courier New" w:cs="Courier New"/>
          <w:sz w:val="22"/>
          <w:szCs w:val="22"/>
        </w:rPr>
        <w:t>microRNA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precursors</w:t>
      </w:r>
    </w:p>
    <w:p w:rsidR="00554F06" w:rsidRPr="004740BC" w:rsidRDefault="00554F06" w:rsidP="00554F06">
      <w:pPr>
        <w:pStyle w:val="Default"/>
        <w:rPr>
          <w:rFonts w:ascii="Courier New" w:hAnsi="Courier New" w:cs="Courier New"/>
          <w:sz w:val="22"/>
          <w:szCs w:val="22"/>
        </w:rPr>
      </w:pPr>
    </w:p>
    <w:p w:rsidR="00554F06" w:rsidRDefault="00554F06" w:rsidP="00554F06">
      <w:pPr>
        <w:pStyle w:val="Default"/>
        <w:rPr>
          <w:rFonts w:ascii="Courier New" w:hAnsi="Courier New" w:cs="Courier New"/>
          <w:sz w:val="22"/>
          <w:szCs w:val="22"/>
        </w:rPr>
      </w:pPr>
      <w:r w:rsidRPr="004740BC">
        <w:rPr>
          <w:rFonts w:ascii="Courier New" w:hAnsi="Courier New" w:cs="Courier New"/>
          <w:sz w:val="22"/>
          <w:szCs w:val="22"/>
        </w:rPr>
        <w:t xml:space="preserve">Supplemental File </w:t>
      </w:r>
      <w:r w:rsidR="006E49FA">
        <w:rPr>
          <w:rFonts w:ascii="Courier New" w:hAnsi="Courier New" w:cs="Courier New"/>
          <w:sz w:val="22"/>
          <w:szCs w:val="22"/>
        </w:rPr>
        <w:t>1</w:t>
      </w:r>
      <w:r w:rsidRPr="004740BC">
        <w:rPr>
          <w:rFonts w:ascii="Courier New" w:hAnsi="Courier New" w:cs="Courier New"/>
          <w:sz w:val="22"/>
          <w:szCs w:val="22"/>
        </w:rPr>
        <w:t xml:space="preserve"> - Sequencing reads mapped and aligned to </w:t>
      </w:r>
      <w:proofErr w:type="spellStart"/>
      <w:r w:rsidRPr="004740BC">
        <w:rPr>
          <w:rFonts w:ascii="Courier New" w:hAnsi="Courier New" w:cs="Courier New"/>
          <w:sz w:val="22"/>
          <w:szCs w:val="22"/>
        </w:rPr>
        <w:t>miRNA</w:t>
      </w:r>
      <w:proofErr w:type="spellEnd"/>
      <w:r w:rsidRPr="004740BC">
        <w:rPr>
          <w:rFonts w:ascii="Courier New" w:hAnsi="Courier New" w:cs="Courier New"/>
          <w:sz w:val="22"/>
          <w:szCs w:val="22"/>
        </w:rPr>
        <w:t xml:space="preserve"> precursors that can produce </w:t>
      </w:r>
    </w:p>
    <w:p w:rsidR="00B470CD" w:rsidRPr="00554F06" w:rsidRDefault="00554F06" w:rsidP="007B60B4">
      <w:pPr>
        <w:pStyle w:val="Default"/>
        <w:rPr>
          <w:rFonts w:ascii="Courier New" w:hAnsi="Courier New" w:cs="Courier New"/>
          <w:i/>
          <w:sz w:val="22"/>
          <w:szCs w:val="22"/>
        </w:rPr>
      </w:pPr>
      <w:proofErr w:type="spellStart"/>
      <w:proofErr w:type="gramStart"/>
      <w:r w:rsidRPr="00554F06">
        <w:rPr>
          <w:rFonts w:ascii="Courier New" w:hAnsi="Courier New" w:cs="Courier New"/>
          <w:sz w:val="22"/>
          <w:szCs w:val="22"/>
        </w:rPr>
        <w:t>miRNA</w:t>
      </w:r>
      <w:proofErr w:type="spellEnd"/>
      <w:r w:rsidRPr="00554F06">
        <w:rPr>
          <w:rFonts w:ascii="Courier New" w:hAnsi="Courier New" w:cs="Courier New"/>
          <w:sz w:val="22"/>
          <w:szCs w:val="22"/>
        </w:rPr>
        <w:t>-like</w:t>
      </w:r>
      <w:proofErr w:type="gramEnd"/>
      <w:r w:rsidRPr="00554F06">
        <w:rPr>
          <w:rFonts w:ascii="Courier New" w:hAnsi="Courier New" w:cs="Courier New"/>
          <w:sz w:val="22"/>
          <w:szCs w:val="22"/>
        </w:rPr>
        <w:t xml:space="preserve"> RNAs </w:t>
      </w:r>
      <w:r w:rsidR="00B470CD" w:rsidRPr="00554F06">
        <w:rPr>
          <w:rFonts w:ascii="Courier New" w:hAnsi="Courier New" w:cs="Courier New"/>
          <w:sz w:val="22"/>
          <w:szCs w:val="22"/>
        </w:rPr>
        <w:t xml:space="preserve">in </w:t>
      </w:r>
      <w:r w:rsidR="00B470CD" w:rsidRPr="00554F06">
        <w:rPr>
          <w:rFonts w:ascii="Courier New" w:hAnsi="Courier New" w:cs="Courier New"/>
          <w:i/>
          <w:sz w:val="22"/>
          <w:szCs w:val="22"/>
        </w:rPr>
        <w:t>Arabidopsis</w:t>
      </w:r>
      <w:r w:rsidR="00614A90" w:rsidRPr="00554F06">
        <w:rPr>
          <w:rFonts w:ascii="Courier New" w:hAnsi="Courier New" w:cs="Courier New"/>
          <w:i/>
          <w:sz w:val="22"/>
          <w:szCs w:val="22"/>
        </w:rPr>
        <w:t xml:space="preserve"> thaliana.</w:t>
      </w:r>
    </w:p>
    <w:p w:rsidR="007540ED" w:rsidRDefault="007540ED" w:rsidP="007B60B4">
      <w:pPr>
        <w:pStyle w:val="Default"/>
        <w:rPr>
          <w:rFonts w:ascii="Times New Roman" w:hAnsi="Times New Roman"/>
          <w:i/>
        </w:rPr>
      </w:pPr>
    </w:p>
    <w:p w:rsidR="007540ED" w:rsidRDefault="007540ED" w:rsidP="007B60B4">
      <w:pPr>
        <w:pStyle w:val="Default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Data source – sequencing data collected in the current study, available at NCBI/GEO accession number </w:t>
      </w:r>
      <w:r>
        <w:rPr>
          <w:rFonts w:ascii="Times New Roman" w:hAnsi="Times New Roman"/>
        </w:rPr>
        <w:t>GSE19694.</w:t>
      </w:r>
    </w:p>
    <w:p w:rsidR="00614A90" w:rsidRPr="00614A90" w:rsidRDefault="00614A90" w:rsidP="007B60B4">
      <w:pPr>
        <w:pStyle w:val="Default"/>
        <w:rPr>
          <w:rFonts w:ascii="Courier New" w:hAnsi="Courier New" w:cs="Courier New"/>
          <w:sz w:val="22"/>
          <w:szCs w:val="22"/>
        </w:rPr>
      </w:pP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&gt;ath-MIR159a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GUAGAGCUCCUUAAAGUUCAAACAUGAGUUGAGCAGGGUAAAGAAAAGCUGCUAAGCUAUGGAUCCCAUAAGCCCUAAUCCUUGUAAAGUAAAAAAGGAUUUGGUUAUAUGGAUUGCAUAUCUCAGGAGCUUUAACUUGCCCUUUAAUGGCUUUUACUCUUCUUUGGAUUGAAGGGAGCUCUAC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((((((((((((..((((((((...((((.(((((((((((...((((((.((.((.((((.(..(((((((((..(((((((...........))))))).)))).)))))..).)))).)).)).))))))...)))))))......))))..))))...))))))))..)))))))))))) (-75.90)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GAGCTCCTTAAAGTTCAAACA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AGCTCCTTAAAGTTCAAACA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TGAGTTGAGCAGGGTAAAGAAA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TGAGTTGAGCAGGGTAAAGAAAA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AAAGCTGCTAAGCTATGGATCC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AGCTGCTAAGCTATGGATC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AGCTGCTAAGCTATGGATCC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AGCTGCTAAGCTATGGATCCC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CTGCTAAGCTATGGATCCC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GTAAAAAAGGATTTGGTTATATGG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TAAAAAAGGATTTGGTTATA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AAAAAAGGATTTGGTTATA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ATATGGATTGCATATCTCAGG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ATTGCATATCTCAGGAGCTT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ATTGCATATCTCAGGAGCTTT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ATTGCATATCTCAGGAGCTTTA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TTGCATATCTCAGGAGCTTTA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TCTTCTTTGGATTGAAGGGA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CTTCTTTGGATTGAAGGGAGC.....</w:t>
      </w:r>
      <w:r w:rsidRPr="005455D7">
        <w:rPr>
          <w:rFonts w:ascii="Courier New" w:hAnsi="Courier New" w:cs="Courier New"/>
          <w:sz w:val="12"/>
          <w:szCs w:val="16"/>
        </w:rPr>
        <w:tab/>
        <w:t>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TTCTTTGGATTGAAGGGAGCT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TCTTTGGATTGAAGGGAGC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TCTTTGGATTGAAGGGAGCT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TCTTTGGATTGAAGGGAGCTC...</w:t>
      </w:r>
      <w:r w:rsidRPr="005455D7">
        <w:rPr>
          <w:rFonts w:ascii="Courier New" w:hAnsi="Courier New" w:cs="Courier New"/>
          <w:sz w:val="12"/>
          <w:szCs w:val="16"/>
        </w:rPr>
        <w:tab/>
        <w:t>2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CTTTGGATTGAAGGGAGCT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TTTGGATTGAAGGGAGCTC...</w:t>
      </w:r>
      <w:r w:rsidRPr="005455D7">
        <w:rPr>
          <w:rFonts w:ascii="Courier New" w:hAnsi="Courier New" w:cs="Courier New"/>
          <w:sz w:val="12"/>
          <w:szCs w:val="16"/>
        </w:rPr>
        <w:tab/>
        <w:t>130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TTTGGATTGAAGGGAGCTCT</w:t>
      </w:r>
      <w:proofErr w:type="gramStart"/>
      <w:r w:rsidRPr="005455D7">
        <w:rPr>
          <w:rFonts w:ascii="Courier New" w:hAnsi="Courier New" w:cs="Courier New"/>
          <w:sz w:val="12"/>
          <w:szCs w:val="16"/>
        </w:rPr>
        <w:t>..</w:t>
      </w:r>
      <w:proofErr w:type="gramEnd"/>
      <w:r w:rsidRPr="005455D7">
        <w:rPr>
          <w:rFonts w:ascii="Courier New" w:hAnsi="Courier New" w:cs="Courier New"/>
          <w:sz w:val="12"/>
          <w:szCs w:val="16"/>
        </w:rPr>
        <w:tab/>
        <w:t>44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TTTGGATTGAAGGGAGCTCTA.</w:t>
      </w:r>
      <w:r w:rsidRPr="005455D7">
        <w:rPr>
          <w:rFonts w:ascii="Courier New" w:hAnsi="Courier New" w:cs="Courier New"/>
          <w:sz w:val="12"/>
          <w:szCs w:val="16"/>
        </w:rPr>
        <w:tab/>
        <w:t>4429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TTTGGATTGAAGGGAGCTCTAC</w:t>
      </w:r>
      <w:r w:rsidRPr="005455D7">
        <w:rPr>
          <w:rFonts w:ascii="Courier New" w:hAnsi="Courier New" w:cs="Courier New"/>
          <w:sz w:val="12"/>
          <w:szCs w:val="16"/>
        </w:rPr>
        <w:tab/>
        <w:t>1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TTGGATTGAAGGGAGCTCT</w:t>
      </w:r>
      <w:proofErr w:type="gramStart"/>
      <w:r w:rsidRPr="005455D7">
        <w:rPr>
          <w:rFonts w:ascii="Courier New" w:hAnsi="Courier New" w:cs="Courier New"/>
          <w:sz w:val="12"/>
          <w:szCs w:val="16"/>
        </w:rPr>
        <w:t>..</w:t>
      </w:r>
      <w:proofErr w:type="gramEnd"/>
      <w:r w:rsidRPr="005455D7">
        <w:rPr>
          <w:rFonts w:ascii="Courier New" w:hAnsi="Courier New" w:cs="Courier New"/>
          <w:sz w:val="12"/>
          <w:szCs w:val="16"/>
        </w:rPr>
        <w:tab/>
        <w:t>2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TTGGATTGAAGGGAGCTCTA.</w:t>
      </w:r>
      <w:r w:rsidRPr="005455D7">
        <w:rPr>
          <w:rFonts w:ascii="Courier New" w:hAnsi="Courier New" w:cs="Courier New"/>
          <w:sz w:val="12"/>
          <w:szCs w:val="16"/>
        </w:rPr>
        <w:tab/>
        <w:t>24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TGGATTGAAGGGAGCTCTA.</w:t>
      </w:r>
      <w:r w:rsidRPr="005455D7">
        <w:rPr>
          <w:rFonts w:ascii="Courier New" w:hAnsi="Courier New" w:cs="Courier New"/>
          <w:sz w:val="12"/>
          <w:szCs w:val="16"/>
        </w:rPr>
        <w:tab/>
        <w:t>89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 xml:space="preserve"> 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&gt;ath-MIR159b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GGAAGAGCUCCUUGAAGUUCAAUGGAGGGUUUAGCAGGGUGAAGUAAAGCUGCUAAGCUAUGGAUCCCAUAAGCCUUAUCAAAUUCAAUAUAAUUGAUGAUAAGGUUUUUUUUAUGGAUGCCAUAUCUCAGGAGCUUUCACUUACCCCUUUAAUGGCUUCACUCUUCUUUGGAUUGAAGGGAGCUCUUCAUCUCUC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((((((((((((..(((((((.(((((((..(((((((..((((((((((.((.((.(((((...(((((((((((((((...(((((...)))))))))))))).....))))))...))))).)).)).)))))).))))..))))......)))..))))))).)))))))..))))))))))))....... (-85.60)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GAGCTCCTTGAAGTTCAAT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GAGCTCCTTGAAGTTCAATGG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AGCTCCTTGAAGTTCAATGGA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AGGGTTTAGCAGGGTGAAGTAA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AAAGCTGCTAAGCTATGGATCC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AGCTGCTAAGCTATGGATC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AGCTGCTAAGCTATGGATCC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AGCTGCTAAGCTATGGATCCC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CTGCTAAGCTATGGATCCC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TATGGATGCCATATCTCAGGA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ATGCCATATCTCAGGAGCT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ATGCCATATCTCAGGAGCTT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ATGCCATATCTCAGGAGCTTT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TGCCATATCTCAGGAGCTTTC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TCTTCTTTGGATTGAAGGGA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CTTCTTTGGATTGAAGGGAGC............</w:t>
      </w:r>
      <w:r w:rsidRPr="005455D7">
        <w:rPr>
          <w:rFonts w:ascii="Courier New" w:hAnsi="Courier New" w:cs="Courier New"/>
          <w:sz w:val="12"/>
          <w:szCs w:val="16"/>
        </w:rPr>
        <w:tab/>
        <w:t>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TTCTTTGGATTGAAGGGAGCT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TCTTTGGATTGAAGGGAGC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TCTTTGGATTGAAGGGAGCT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TCTTTGGATTGAAGGGAGCTC..........</w:t>
      </w:r>
      <w:r w:rsidRPr="005455D7">
        <w:rPr>
          <w:rFonts w:ascii="Courier New" w:hAnsi="Courier New" w:cs="Courier New"/>
          <w:sz w:val="12"/>
          <w:szCs w:val="16"/>
        </w:rPr>
        <w:tab/>
        <w:t>2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CTTTGGATTGAAGGGAGCT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TTTGGATTGAAGGGAGCTC..........</w:t>
      </w:r>
      <w:r w:rsidRPr="005455D7">
        <w:rPr>
          <w:rFonts w:ascii="Courier New" w:hAnsi="Courier New" w:cs="Courier New"/>
          <w:sz w:val="12"/>
          <w:szCs w:val="16"/>
        </w:rPr>
        <w:tab/>
        <w:t>130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TTTGGATTGAAGGGAGCTCT.........</w:t>
      </w:r>
      <w:r w:rsidRPr="005455D7">
        <w:rPr>
          <w:rFonts w:ascii="Courier New" w:hAnsi="Courier New" w:cs="Courier New"/>
          <w:sz w:val="12"/>
          <w:szCs w:val="16"/>
        </w:rPr>
        <w:tab/>
        <w:t>44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TTTGGATTGAAGGGAGCTCTT........</w:t>
      </w:r>
      <w:r w:rsidRPr="005455D7">
        <w:rPr>
          <w:rFonts w:ascii="Courier New" w:hAnsi="Courier New" w:cs="Courier New"/>
          <w:sz w:val="12"/>
          <w:szCs w:val="16"/>
        </w:rPr>
        <w:tab/>
        <w:t>60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TTTGGATTGAAGGGAGCTCTTC.......</w:t>
      </w:r>
      <w:r w:rsidRPr="005455D7">
        <w:rPr>
          <w:rFonts w:ascii="Courier New" w:hAnsi="Courier New" w:cs="Courier New"/>
          <w:sz w:val="12"/>
          <w:szCs w:val="16"/>
        </w:rPr>
        <w:tab/>
        <w:t>1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TTGGATTGAAGGGAGCTCT.........</w:t>
      </w:r>
      <w:r w:rsidRPr="005455D7">
        <w:rPr>
          <w:rFonts w:ascii="Courier New" w:hAnsi="Courier New" w:cs="Courier New"/>
          <w:sz w:val="12"/>
          <w:szCs w:val="16"/>
        </w:rPr>
        <w:tab/>
        <w:t>2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TTGGATTGAAGGGAGCTCTT........</w:t>
      </w:r>
      <w:r w:rsidRPr="005455D7">
        <w:rPr>
          <w:rFonts w:ascii="Courier New" w:hAnsi="Courier New" w:cs="Courier New"/>
          <w:sz w:val="12"/>
          <w:szCs w:val="16"/>
        </w:rPr>
        <w:tab/>
        <w:t>5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TGGATTGAAGGGAGCTCTT........</w:t>
      </w:r>
      <w:r w:rsidRPr="005455D7">
        <w:rPr>
          <w:rFonts w:ascii="Courier New" w:hAnsi="Courier New" w:cs="Courier New"/>
          <w:sz w:val="12"/>
          <w:szCs w:val="16"/>
        </w:rPr>
        <w:tab/>
        <w:t>1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TGGATTGAAGGGAGCTCTTC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lastRenderedPageBreak/>
        <w:t xml:space="preserve"> 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&gt;ath-MIR168a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CACCAUCGGGCUCGGAUUCGCUUGGUGCAGGUCGGGAACCAAUUCGGCUGACACAGCCUCGUGACUUUUAAACCUUUAUUGGUUUGUGAGCAGGGAUUGGAUCCCGCCUUGCAUCAACUGAAUCGGAUCCUCGAGGUG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((((.(((((.((.((((((.((((((((((.(((((.((((((((((((...)))))...((.(((.((((((......)))))).))))).))))))).))))).)))))))))).)))))).)).)).))))))) (-69.60)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ATTCGCTTGGTGCAGGTCGGGAA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ATTCGCTTGGTGCAGGTCGGGAAC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TTCGCTTGGTGCAGGTCGGGA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TTCGCTTGGTGCAGGTCGGGAA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TTCGCTTGGTGCAGGTCGGGAAC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TTCGCTTGGTGCAGGTCGGGAACC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TCGCTTGGTGCAGGTCGGG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91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TCGCTTGGTGCAGGTCGGGA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51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TCGCTTGGTGCAGGTCGGGAA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3403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TCGCTTGGTGCAGGTCGGGAAC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514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TCGCTTGGTGCAGGTCGGGAACC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1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TCGCTTGGTGCAGGTCGGGAACCA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5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CGCTTGGTGCAGGTCGGGA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7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CGCTTGGTGCAGGTCGGGAA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86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CGCTTGGTGCAGGTCGGGAAC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95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CGCTTGGTGCAGGTCGGGAACC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9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CGCTTGGTGCAGGTCGGGAACCA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CGCTTGGTGCAGGTCGGGAACCAA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GCTTGGTGCAGGTCGGGAA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7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GCTTGGTGCAGGTCGGGAAC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GCTTGGTGCAGGTCGGGAACC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GCTTGGTGCAGGTCGGGAACCA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GCTTGGTGCAGGTCGGGAACCAAT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CTTGGTGCAGGTCGGGAAC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CTTGGTGCAGGTCGGGAACCA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TTGGTGCAGGTCGGGAACC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TGGTGCAGGTCGGGAACCAA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TGGTGCAGGTCGGGAACCAAT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TGCAGGTCGGGAACCAATTCGGC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GCAGGTCGGGAACCAATTCGG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AGGTCGGGAACCAATTCGGCT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AGGTCGGGAACCAATTCGGCTG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AGGTCGGGAACCAATTCGGCTGA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CCAATTCGGCTGACACAGCCTCGTGACTTT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TTATTGGTTTGTGAGCAGGGATTGGAT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TATTGGTTTGTGAGCAGGGATTGGAT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ATTGGTTTGTGAGCAGGGATTGGAT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TTGGTTTGTGAGCAGGGATTGGA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TTGGTTTGTGAGCAGGGATTGGAT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TGGTTTGTGAGCAGGGATTGG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TGGTTTGTGAGCAGGGATTGGAT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GTTTGTGAGCAGGGATTGGAT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AGGGATTGGATCCCGCCTTGCATC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TTGGATCCCGCCTTGCATCAA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TGGATCCCGCCTTGCATCAAC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TGGATCCCGCCTTGCATCAACT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GATCCCGCCTTGCATCAAC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GATCCCGCCTTGCATCAACT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GATCCCGCCTTGCATCAACTGA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GATCCCGCCTTGCATCAACTGAA................</w:t>
      </w:r>
      <w:r w:rsidRPr="005455D7">
        <w:rPr>
          <w:rFonts w:ascii="Courier New" w:hAnsi="Courier New" w:cs="Courier New"/>
          <w:sz w:val="12"/>
          <w:szCs w:val="16"/>
        </w:rPr>
        <w:tab/>
        <w:t>1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GATCCCGCCTTGCATCAACTGAAT...............</w:t>
      </w:r>
      <w:r w:rsidRPr="005455D7">
        <w:rPr>
          <w:rFonts w:ascii="Courier New" w:hAnsi="Courier New" w:cs="Courier New"/>
          <w:sz w:val="12"/>
          <w:szCs w:val="16"/>
        </w:rPr>
        <w:tab/>
        <w:t>3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ATCCCGCCTTGCATCAACT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ATCCCGCCTTGCATCAACTGA.................</w:t>
      </w:r>
      <w:r w:rsidRPr="005455D7">
        <w:rPr>
          <w:rFonts w:ascii="Courier New" w:hAnsi="Courier New" w:cs="Courier New"/>
          <w:sz w:val="12"/>
          <w:szCs w:val="16"/>
        </w:rPr>
        <w:tab/>
        <w:t>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ATCCCGCCTTGCATCAACTGAA................</w:t>
      </w:r>
      <w:r w:rsidRPr="005455D7">
        <w:rPr>
          <w:rFonts w:ascii="Courier New" w:hAnsi="Courier New" w:cs="Courier New"/>
          <w:sz w:val="12"/>
          <w:szCs w:val="16"/>
        </w:rPr>
        <w:tab/>
        <w:t>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ATCCCGCCTTGCATCAACTGAAT...............</w:t>
      </w:r>
      <w:r w:rsidRPr="005455D7">
        <w:rPr>
          <w:rFonts w:ascii="Courier New" w:hAnsi="Courier New" w:cs="Courier New"/>
          <w:sz w:val="12"/>
          <w:szCs w:val="16"/>
        </w:rPr>
        <w:tab/>
        <w:t>1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TCCCGCCTTGCATCAACTG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TCCCGCCTTGCATCAACTGA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TCCCGCCTTGCATCAACTGAA................</w:t>
      </w:r>
      <w:r w:rsidRPr="005455D7">
        <w:rPr>
          <w:rFonts w:ascii="Courier New" w:hAnsi="Courier New" w:cs="Courier New"/>
          <w:sz w:val="12"/>
          <w:szCs w:val="16"/>
        </w:rPr>
        <w:tab/>
        <w:t>19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TCCCGCCTTGCATCAACTGAAT...............</w:t>
      </w:r>
      <w:r w:rsidRPr="005455D7">
        <w:rPr>
          <w:rFonts w:ascii="Courier New" w:hAnsi="Courier New" w:cs="Courier New"/>
          <w:sz w:val="12"/>
          <w:szCs w:val="16"/>
        </w:rPr>
        <w:tab/>
        <w:t>2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CCCGCCTTGCATCAACTGA.................</w:t>
      </w:r>
      <w:r w:rsidRPr="005455D7">
        <w:rPr>
          <w:rFonts w:ascii="Courier New" w:hAnsi="Courier New" w:cs="Courier New"/>
          <w:sz w:val="12"/>
          <w:szCs w:val="16"/>
        </w:rPr>
        <w:tab/>
        <w:t>1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CCCGCCTTGCATCAACTGAA................</w:t>
      </w:r>
      <w:r w:rsidRPr="005455D7">
        <w:rPr>
          <w:rFonts w:ascii="Courier New" w:hAnsi="Courier New" w:cs="Courier New"/>
          <w:sz w:val="12"/>
          <w:szCs w:val="16"/>
        </w:rPr>
        <w:tab/>
        <w:t>6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CCCGCCTTGCATCAACTGAAT...............</w:t>
      </w:r>
      <w:r w:rsidRPr="005455D7">
        <w:rPr>
          <w:rFonts w:ascii="Courier New" w:hAnsi="Courier New" w:cs="Courier New"/>
          <w:sz w:val="12"/>
          <w:szCs w:val="16"/>
        </w:rPr>
        <w:tab/>
        <w:t>129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CCCGCCTTGCATCAACTGAATC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CCCGCCTTGCATCAACTGAATCG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CCGCCTTGCATCAACTGAA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CCGCCTTGCATCAACTGAAT...............</w:t>
      </w:r>
      <w:r w:rsidRPr="005455D7">
        <w:rPr>
          <w:rFonts w:ascii="Courier New" w:hAnsi="Courier New" w:cs="Courier New"/>
          <w:sz w:val="12"/>
          <w:szCs w:val="16"/>
        </w:rPr>
        <w:tab/>
        <w:t>1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CCGCCTTGCATCAACTGAATC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CGCCTTGCATCAACTGAAT...............</w:t>
      </w:r>
      <w:r w:rsidRPr="005455D7">
        <w:rPr>
          <w:rFonts w:ascii="Courier New" w:hAnsi="Courier New" w:cs="Courier New"/>
          <w:sz w:val="12"/>
          <w:szCs w:val="16"/>
        </w:rPr>
        <w:tab/>
        <w:t>1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CGCCTTGCATCAACTGAATCGGAT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CCTTGCATCAACTGAATCGG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CCTTGCATCAACTGAATCGGA...........</w:t>
      </w:r>
      <w:r w:rsidRPr="005455D7">
        <w:rPr>
          <w:rFonts w:ascii="Courier New" w:hAnsi="Courier New" w:cs="Courier New"/>
          <w:sz w:val="12"/>
          <w:szCs w:val="16"/>
        </w:rPr>
        <w:tab/>
        <w:t>3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CCTTGCATCAACTGAATCGGAT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CCTTGCATCAACTGAATCGGATC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TTGCATCAACTGAATCGGA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 xml:space="preserve"> 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&gt;ath-MIR169f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GGGUCUUGCAUGAAGGAAUAACGAAUGGAAUUGAGCCAAGGAUGACUUGCCGGUUUAAACCCAACCGGUUUAUGACCAUUGAUUUGGUCUCAUUCACAAUCUGUUGAUUCGUGUCUGGCAAGUUGACCUUGGCUCUGCUUCGUUCUCUAUUCUUCCAUGUUAGAUUC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((((((.(((((.(((((((..(((((((...(((((((((.(((((((((((..((((((.....)))))).(((((......))))).....(((((((....)))).))).))))))))))).)))))))))...)))))))..))))))).))))).)))))) (-74.10)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lastRenderedPageBreak/>
        <w:t>..........TGAAGGAATAACGAATGGA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TGAAGGAATAACGAATGGAA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TGAAGGAATAACGAATGGAAT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9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GAAGGAATAACGAATGGAA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AATGGAATTGAGCCAAGGATG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ATGGAATTGAGCCAAGGATGA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ATTGAGCCAAGGATGACTTGCC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ATTGAGCCAAGGATGACTTGCCG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TTGAGCCAAGGATGACTTGCC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TTGAGCCAAGGATGACTTGCCG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TGAGCCAAGGATGACTTGC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TGAGCCAAGGATGACTTGCC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TGAGCCAAGGATGACTTGCCG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94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TGAGCCAAGGATGACTTGCCGG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TGAGCCAAGGATGACTTGCCGGT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TGAGCCAAGGATGACTTGCCGGTT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GAGCCAAGGATGACTTGCCG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5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GAGCCAAGGATGACTTGCCGG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AGCCAAGGATGACTTGCCG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0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AGCCAAGGATGACTTGCCGG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1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AGCCAAGGATGACTTGCCGGT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AGCCAAGGATGACTTGCCGGTT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GCCAAGGATGACTTGCCGG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ACAATCTGTTGATTCGTGTCTGG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CTGGCAAGTTGACCTTGGCTCTGC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GGCAAGTTGACCTTGGCTCTG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GCAAGTTGACCTTGGCTCT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0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GCAAGTTGACCTTGGCTCTG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5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GCAAGTTGACCTTGGCTCTGC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95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GCAAGTTGACCTTGGCTCTGCT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GCAAGTTGACCTTGGCTCTGCTT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GCAAGTTGACCTTGGCTCTGCTTC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CAAGTTGACCTTGGCTCTG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CAAGTTGACCTTGGCTCTGC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CAAGTTGACCTTGGCTCTGCTT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AAGTTGACCTTGGCTCTGC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AAGTTGACCTTGGCTCTGCT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 xml:space="preserve"> 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&gt;ath-MIR169i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GAAGGAGAUGUCAAAGAUGAAUAGAAGAAUCAUAUUUGGUAGCCAAGGAUGACUUGCCUGACUCUUUGUGUAAAAUGUUUAGUGUCUUGUUUGAAGUCACUAUAAGUUGUAUCAAGCAAUGACCAUUUUGCUUAUAAAAAAGAUAUCAGGCAGUCUCCUUGGCUAUCCUUAUAUGUUCUUCUCUUUCAUCUCAGACAUUCACCUUC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(((((.((((((..(((((((.(((((((.(((((..((((((((((((.((((.((((((.(((((..((((((((..(((((.(((.....))).)))))...(((((.....)))))...)))))))).......)))))..)))))))))))))))))))).))..))))))))))))..)))))))..))))))..))))) (-88.50)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ATGAATAGAAGAATCATATTTGG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TGAATAGAAGAATCATATTTG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TGAATAGAAGAATCATATTTGG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GGTAGCCAAGGATGACTTGC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GGTAGCCAAGGATGACTTGCC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GGTAGCCAAGGATGACTTGCCT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GGTAGCCAAGGATGACTTGCCTG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GTAGCCAAGGATGACTTGCCT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GTAGCCAAGGATGACTTGCCTG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GTAGCCAAGGATGACTTGCCTGA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TAGCCAAGGATGACTTGCC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3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TAGCCAAGGATGACTTGCCT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5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TAGCCAAGGATGACTTGCCTG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775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TAGCCAAGGATGACTTGCCTGA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93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TAGCCAAGGATGACTTGCCTGAC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AGCCAAGGATGACTTGCCT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AGCCAAGGATGACTTGCCTG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5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AGCCAAGGATGACTTGCCTGA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AGCCAAGGATGACTTGCCTGAC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GCCAAGGATGACTTGCCTGA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lastRenderedPageBreak/>
        <w:t>..........................................CCAAGGATGACTTGCCTGA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ATCAGGCAGTCTCCTTGGCTA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TCAGGCAGTCTCCTTGGCTA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CAGGCAGTCTCCTTGGCTAT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CAGGCAGTCTCCTTGGCTATC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AGGCAGTCTCCTTGGCTATC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AGGCAGTCTCCTTGGCTATCC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GGCAGTCTCCTTGGCTATC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0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GGCAGTCTCCTTGGCTATCC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GGCAGTCTCCTTGGCTATCCT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GCAGTCTCCTTGGCTATCC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9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GCAGTCTCCTTGGCTATCCT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GCAGTCTCCTTGGCTATCCTT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CAGTCTCCTTGGCTATCCT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CAGTCTCCTTGGCTATCCTT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TTATATGTTCTTCTCTTTCATC................</w:t>
      </w:r>
      <w:r w:rsidRPr="005455D7">
        <w:rPr>
          <w:rFonts w:ascii="Courier New" w:hAnsi="Courier New" w:cs="Courier New"/>
          <w:sz w:val="12"/>
          <w:szCs w:val="16"/>
        </w:rPr>
        <w:tab/>
        <w:t>9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 xml:space="preserve"> 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&gt;ath-MIR319a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AGAGAGAGCUUCCUUGAGUCCAUUCACAGGUCGUGAUAUGAUUCAAUUAGCUUCCGACUCAUUCAUCCAAAUACCGAGUCGCCAAAAUUCAAACUAGACUCGUUAAAUGAAUGAAUGAUGCGGUAGACAAAUUGGAUCAUUGAUUCUCUUUGAUUGGACUGAAGGGAGCUCCCUCU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((((.((((((((((.((((((.(((.(((..((.(.(((((((((((.(((.(((..((((((((.((..((.((((((................)))))).))..)).))))))))..))).)).).)))))))))))).))..))).))).)))))).)))))))))).)))) (-74.49)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AGAGCTTCCTTGAGTCCATTC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ACAGGTCGTGATATGATTCAA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AATGAATGATGCGGTAGACAA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AATGAATGATGCGGTAGACAAA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AATGAATGATGCGGTAGACAAAT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ATTGGACTGAAGGGAGCTCCC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TTGGACTGAAGGGAGCTCCCT</w:t>
      </w:r>
      <w:proofErr w:type="gramStart"/>
      <w:r w:rsidRPr="005455D7">
        <w:rPr>
          <w:rFonts w:ascii="Courier New" w:hAnsi="Courier New" w:cs="Courier New"/>
          <w:sz w:val="12"/>
          <w:szCs w:val="16"/>
        </w:rPr>
        <w:t>..</w:t>
      </w:r>
      <w:proofErr w:type="gramEnd"/>
      <w:r w:rsidRPr="005455D7">
        <w:rPr>
          <w:rFonts w:ascii="Courier New" w:hAnsi="Courier New" w:cs="Courier New"/>
          <w:sz w:val="12"/>
          <w:szCs w:val="16"/>
        </w:rPr>
        <w:tab/>
        <w:t>2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TGGACTGAAGGGAGCTCCC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TGGACTGAAGGGAGCTCCCT</w:t>
      </w:r>
      <w:proofErr w:type="gramStart"/>
      <w:r w:rsidRPr="005455D7">
        <w:rPr>
          <w:rFonts w:ascii="Courier New" w:hAnsi="Courier New" w:cs="Courier New"/>
          <w:sz w:val="12"/>
          <w:szCs w:val="16"/>
        </w:rPr>
        <w:t>..</w:t>
      </w:r>
      <w:proofErr w:type="gramEnd"/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 xml:space="preserve"> 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&gt;ath-MIR319b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AGAGAGCUUUCUUCGGUCCACUCAUGGAGUAAUAUGUGAGAUUUAAUUGACUCUCGACUCAUUCAUCCAAAUACCAAAUGAAAGAAUUUGUUCUCAUAUGGUAAAUGAAUGAAUGAUGCGAGAGACAAAUUGAGUCUUCACUUCUCUAUGCUUGGACUGAAGGGAGCUCCCU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((.(((((..((((((((((..(((((((......(((((((((((((..((((((..((((((((.((..(((((.((((..(((....))))))).)))))..)).))))))))..))))))...))))))))).))))..)))))))..))))))))))..))))).)) (-80.80)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AGAGCTTTCTTCGGTCCACT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AGAGCTTTCTTCGGTCCACTC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GAGCTTTCTTCGGTCCACT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GAGCTTTCTTCGGTCCACTC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ATTGACTCTCGACTCATTCATCC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TGACTCTCGACTCATTCATCCA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AATGAATGATGCGAGAGAC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AATGAATGATGCGAGAGACA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AATGAATGATGCGAGAGACAA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8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AATGAATGATGCGAGAGACAAA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AATGAATGATGCGAGAGACAAAT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ATGAATGATGCGAGAGACAA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ATGAATGATGCGAGAGACAAA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CTTGGACTGAAGGGAGCTCCC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TTGGACTGAAGGGAGCTCCCT</w:t>
      </w:r>
      <w:r w:rsidRPr="005455D7">
        <w:rPr>
          <w:rFonts w:ascii="Courier New" w:hAnsi="Courier New" w:cs="Courier New"/>
          <w:sz w:val="12"/>
          <w:szCs w:val="16"/>
        </w:rPr>
        <w:tab/>
        <w:t>2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TGGACTGAAGGGAGCTCCC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TGGACTGAAGGGAGCTCCCT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 xml:space="preserve"> 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&gt;ath-MIR169j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GAGUAUAAUGAGGAAGAGAGGUCUAACAUGGCGAAAAGAGUCAUGUUUAGUAGCCAAGGAUGACUUGCCUGAUCUUUUUCACCUCCAUGAUUCAAUUUGUAAUUCAUGGGUUUUGGAUUAUUAUACAUUCAAAAGUAUAAUAAUUUGAAAUCAUGUUGAAUCUUGCGGGUUAGGUUUCAGGCAGUCUCCUUGGCUAUCUUGACAUGCUUUUUUCAUUCACG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((..((((((.(((((..(((.((((((((.......))))))))..(((((((((((.((((.((((((.(((....((((.((.((((((((............(((((..(((((((((((........)))))))))))..)))))..)))))))).)).)))).)))..)))))))))))))))))))))...)))...))))))))))).)). (-84.74)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TAATGAGGAAGAGAGGTCTAAC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AGTAGCCAAGGATGACTTGCCTG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GTAGCCAAGGATGACTTGCCT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lastRenderedPageBreak/>
        <w:t>.................................................GTAGCCAAGGATGACTTGCCTG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GTAGCCAAGGATGACTTGCCTGA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TAGCCAAGGATGACTTGCC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3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TAGCCAAGGATGACTTGCCT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5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TAGCCAAGGATGACTTGCCTG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775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TAGCCAAGGATGACTTGCCTGA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93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TAGCCAAGGATGACTTGCCTGAT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AGCCAAGGATGACTTGCCT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AGCCAAGGATGACTTGCCTG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5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AGCCAAGGATGACTTGCCTGA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AGCCAAGGATGACTTGCCTGAT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GCCAAGGATGACTTGCCTGA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GCCAAGGATGACTTGCCTGATC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CCAAGGATGACTTGCCTGA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CAAGGATGACTTGCCTGATC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AATCTTGCGGGTTAGGTTTCA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ATCTTGCGGGTTAGGTTTCA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TTGCGGGTTAGGTTTCAGGCA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TCAGGCAGTCTCCTTGGCTA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CAGGCAGTCTCCTTGGCTAT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CAGGCAGTCTCCTTGGCTATC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AGGCAGTCTCCTTGGCTATC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AGGCAGTCTCCTTGGCTATCT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AGGCAGTCTCCTTGGCTATCTTG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GGCAGTCTCCTTGGCTATC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0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GCAGTCTCCTTGGCTATCT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TTGGCTATCTTGACATGCTTT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TTGACATGCTTTTTTCATTC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&gt;ath-MIR169l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AUGAAGAAGAGAGGUCUAAUAUGGCGAAAAGAGUCAUGUUUAAUAGCCAAGGAUGACUUGCCUGAUCUUUUUCACCUCCAUGAUUCAAUUUUAAGUUCGUGGAUUUUGGAUUAUUAUGCGUUUAAAAGGUAUAAUAAUUUGAGAUCAUGUUGAAUCUUGCGGGUUAGGUUUCAGGCAGUCUCUUUGGCUAUCUUGACAUGCUUUCUUCAUC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(((((((.(((..(((.((((((((.......))))))))..(((((((((((.((((.((((((.(((....((((.((.((((((((............(((((..(((((((((((.(.....).)))))))))))..)))))..)))))))).)).)))).)))..)))))))))))))))))))))...)))...)))))))))). (-81.24)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AATAGCCAAGGATGACTTGCCTG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TAGCCAAGGATGACTTGCC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3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TAGCCAAGGATGACTTGCCT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5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TAGCCAAGGATGACTTGCCTG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775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TAGCCAAGGATGACTTGCCTGA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93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TAGCCAAGGATGACTTGCCTGAT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AGCCAAGGATGACTTGCCT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AGCCAAGGATGACTTGCCTG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5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AGCCAAGGATGACTTGCCTGA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AGCCAAGGATGACTTGCCTGAT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lastRenderedPageBreak/>
        <w:t>.............................................GCCAAGGATGACTTGCCTGA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GCCAAGGATGACTTGCCTGATC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CCAAGGATGACTTGCCTGA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CAAGGATGACTTGCCTGATC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GAGATCATGTTGAATCTTGCGGGTTAG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AATCTTGCGGGTTAGGTTTCA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ATCTTGCGGGTTAGGTTTCA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TTGCGGGTTAGGTTTCAGGCA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TTCAGGCAGTCTCTTTGGCTA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TCAGGCAGTCTCTTTGGCTA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CAGGCAGTCTCTTTGGCTAT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AGGCAGTCTCTTTGGCTAT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AGGCAGTCTCTTTGGCTATC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0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AGGCAGTCTCTTTGGCTATCT..................</w:t>
      </w:r>
      <w:r w:rsidRPr="005455D7">
        <w:rPr>
          <w:rFonts w:ascii="Courier New" w:hAnsi="Courier New" w:cs="Courier New"/>
          <w:sz w:val="12"/>
          <w:szCs w:val="16"/>
        </w:rPr>
        <w:tab/>
        <w:t>5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AGGCAGTCTCTTTGGCTATCTT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GGCAGTCTCTTTGGCTATC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GGCAGTCTCTTTGGCTATCT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GGCAGTCTCTTTGGCTATCTT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GCAGTCTCTTTGGCTATCT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TTGGCTATCTTGACATGCTTT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 xml:space="preserve"> 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&gt;ath-MIR169m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UAGAAGGAGAAGUCAAAGAUGAAUAGAAGAAUCAUAUUUGGUAGCCAAGGAUGACUUGCCUGUUUCUUUGAGUAAAAUGGGUUAGUGUCAUGUUUGACAAGUGACUAUAAGUUAUAUCAAGCAAUGACCAUUUUACUCAUCAAAAGACAUCAGGCAGUCUCCUUGGCUAUCCUUAUAUGUUCUUCUCUCUCAUCUCAGACGUUUACCUUCAU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((((((((.(((..((((((..(((((((.(((((..((((((((((((.((((.(((((..((((((((((((((((.......((((((((((...(((((.....))))).)))))).))))))))))))))))....))))...))))))))))))))))))).))..))))))))))))...))))))..))).))).))))).. (-93.71)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ATGAATAGAAGAATCATATTTGG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TGAATAGAAGAATCATATTTG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TGAATAGAAGAATCATATTTGG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GGTAGCCAAGGATGACTTGC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GGTAGCCAAGGATGACTTGCC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GGTAGCCAAGGATGACTTGCCT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GGTAGCCAAGGATGACTTGCCTG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GTAGCCAAGGATGACTTGCCT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GTAGCCAAGGATGACTTGCCTG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TAGCCAAGGATGACTTGCC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3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TAGCCAAGGATGACTTGCCT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5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TAGCCAAGGATGACTTGCCTG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775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TAGCCAAGGATGACTTGCCTGT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0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TAGCCAAGGATGACTTGCCTGTT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AGCCAAGGATGACTTGCCT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AGCCAAGGATGACTTGCCTG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5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AGCCAAGGATGACTTGCCTGT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ATGTTTGACAAGTGACTATAAGTTAT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lastRenderedPageBreak/>
        <w:t>....................................................................................................................................................ATCAGGCAGTCTCCTTGGCTA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TCAGGCAGTCTCCTTGGCTA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CAGGCAGTCTCCTTGGCTAT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CAGGCAGTCTCCTTGGCTATC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AGGCAGTCTCCTTGGCTATC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AGGCAGTCTCCTTGGCTATCC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GGCAGTCTCCTTGGCTATC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0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GGCAGTCTCCTTGGCTATCC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GGCAGTCTCCTTGGCTATCCT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GCAGTCTCCTTGGCTATCC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9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GCAGTCTCCTTGGCTATCCT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GCAGTCTCCTTGGCTATCCTT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CAGTCTCCTTGGCTATCCT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CAGTCTCCTTGGCTATCCTT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TATATGTTCTTCTCTCTCAT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 xml:space="preserve"> 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&gt;ath-MIR169n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GAUGAAGAAGAGAGGUCUAACAUGGCGGAAAGCGUCAUGUUUAGUAGCCAAGGAUGACUUGCCUGAUCUUUUUCGCCUCCACGAUUCAAUUUCAAAUUCAUGCAUUUUGGAUUAUUAUACCUUUUAAAGUAUAAUAGGUCAAAUAUCAUGUUGAAUCUUGCGGGUUAGGUUUCAGGCAGUCUCUUUGGCUAUCUUGACAUGCUUUUUCCAUCCAU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((((((((((....(((.(((((((((.....)))))))))..(((((((((((.((((.((((((.(((....((((.((.(((((((.........((((...((((..(((((((((........)))))))))..))))...))))))))))).)).)))).)))..)))))))))))))))))))))...)))...)))))).))))... (-79.30)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AGAAGAGAGGTCTAACATGG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GAGGTCTAACATGGCGGAA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AGGTCTAACATGGCGGAAA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TGGCGGAAAGCGTCATGTTT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TGGCGGAAAGCGTCATGTTTAG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TGGCGGAAAGCGTCATGTTTAGT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AGCGTCATGTTTAGTAGCCAAGGA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AGTAGCCAAGGATGACTTGCCTG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GTAGCCAAGGATGACTTGCCT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GTAGCCAAGGATGACTTGCCTG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GTAGCCAAGGATGACTTGCCTGA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TAGCCAAGGATGACTTGCC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3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TAGCCAAGGATGACTTGCCT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5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TAGCCAAGGATGACTTGCCTG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775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TAGCCAAGGATGACTTGCCTGA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93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TAGCCAAGGATGACTTGCCTGAT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AGCCAAGGATGACTTGCCT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AGCCAAGGATGACTTGCCTG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5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AGCCAAGGATGACTTGCCTGA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AGCCAAGGATGACTTGCCTGAT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GCCAAGGATGACTTGCCTGA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GCCAAGGATGACTTGCCTGATC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CCAAGGATGACTTGCCTGA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lastRenderedPageBreak/>
        <w:t>................................................CAAGGATGACTTGCCTGATC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AATCTTGCGGGTTAGGTTTCA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ATCTTGCGGGTTAGGTTTCA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TTGCGGGTTAGGTTTCAGGCA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TTCAGGCAGTCTCTTTGGCTA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TCAGGCAGTCTCTTTGGCTA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CAGGCAGTCTCTTTGGCTAT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AGGCAGTCTCTTTGGCTAT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AGGCAGTCTCTTTGGCTATC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0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AGGCAGTCTCTTTGGCTATCT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5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AGGCAGTCTCTTTGGCTATCTT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GGCAGTCTCTTTGGCTATC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GGCAGTCTCTTTGGCTATCT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GGCAGTCTCTTTGGCTATCTT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GCAGTCTCTTTGGCTATCT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TTGGCTATCTTGACATGCTTT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CTATCTTGACATGCTTTTTC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 xml:space="preserve"> 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&gt;ath-MIR447a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CAUUCUUAAUAUAUAAUACUACUUUUUCAUCCAUUAAACCCCUUACAAUGUCGAGUAAACGAAGCAUCUGUCCCCUGGUAUUGUCUUCGAGCUUGGUGUUUUUUUCUAGCCAACUCCAAGUUCUCGAGUUGAUCAUUGUUUGUAUUCUUGAGACAUUAUUUGGGGACGAGAUGUUUUGUUGACUCGAUAUAAGAAGGGGCUUUAUGGAAGAAAUUGUAGUAUUAUAUAUCGAGAGUG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((((((..((((((((((((((..((((.(((((.((.((((((...(((((((((.((((((((((((((((((..(((.((((((.((((((((.(((...........))).))))))))..((((....((.....)).))))..)))))).)))..)))))).)))))))))))).)))))))))...)))))).)).))))).))))..))))))))))))))..)))))) (-111.20)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ACTACTTTTTCATCCATTAAA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ACCCCTTACAATGTCGAGTA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ACCCCTTACAATGTCGAGTAA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0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ACCCCTTACAATGTCGAGTAAA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CGAGTAAACGAAGCATCTGTCCC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AGTAAACGAAGCATCTGTCCCC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ACGAAGCATCTGTCCCCTGG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ACGAAGCATCTGTCCCCTGGT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TGAGACATTATTTGGGGACGAG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TTTGGGGACGAGATGTTTTGTT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TTGGGGACGAGATGTTTTGT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TTGGGGACGAGATGTTTTGTT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TTGGGGACGAGATGTTTTGTTG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TTGGGGACGAGATGTTTTGTTGA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TGGGGACGAGATGTTTTGT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TGGGGACGAGATGTTTTGTT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TGGGGACGAGATGTTTTGTTG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TGGGGACGAGATGTTTTGTTGA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TGGGGACGAGATGTTTTGTTGAC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TTTTGTTGACTCGATATAAGA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GACTCGATATAAGAAGGGGCT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lastRenderedPageBreak/>
        <w:t>....................................................................................................................................................................................GACTCGATATAAGAAGGGGCTT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ACTCGATATAAGAAGGGGC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ACTCGATATAAGAAGGGGCT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ACTCGATATAAGAAGGGGCTT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ACTCGATATAAGAAGGGGCTTTA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TTATGGAAGAAATTGTAGTA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TTATGGAAGAAATTGTAGTAT...............</w:t>
      </w:r>
      <w:r w:rsidRPr="005455D7">
        <w:rPr>
          <w:rFonts w:ascii="Courier New" w:hAnsi="Courier New" w:cs="Courier New"/>
          <w:sz w:val="12"/>
          <w:szCs w:val="16"/>
        </w:rPr>
        <w:tab/>
        <w:t>2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TATGGAAGAAATTGTAGTAT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TATGGAAGAAATTGTAGTATT..............</w:t>
      </w:r>
      <w:r w:rsidRPr="005455D7">
        <w:rPr>
          <w:rFonts w:ascii="Courier New" w:hAnsi="Courier New" w:cs="Courier New"/>
          <w:sz w:val="12"/>
          <w:szCs w:val="16"/>
        </w:rPr>
        <w:tab/>
        <w:t>6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TATGGAAGAAATTGTAGTATTA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ATGGAAGAAATTGTAGTATT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AAGAAATTGTAGTATTATATA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AATTGTAGTATTATATATCGA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 xml:space="preserve"> 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&gt;ath-MIR447b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CAUUCUUAAUAUACAAUACUACUUUUUCAUCCAUUAAUCCCCUUACAAUGUCGAGUAAACGAAGCAUCUGUCCCCUGGUAUUGUCUUCGAGCUUGGUGUGUUUUUCUAGCCAGCCCCAAGUUCUCGAGUUGAUCAUUGUUUGUAUUCUGACACAUUAUUUGGGGACGAGAUGUUUUGUUGACUCGAUAUAAGAAGGGGCUUUAUGGAAGAAAUUGUAGUAUUAUAUAUUGAGAAUG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(((((((((((((.((((((((..((((.(((((.((.((((((...(((((((((.((((((((((((((((((..(((.((((...((((((((.(((((.....)))..)).))))))))..((((....((.....)).)))).))))...)))..)))))).)))))))))))).)))))))))...)))))).)).))))).))))..)))))))).))))))))))))) (-105.80)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CGAGTAAACGAAGCATCTGTCCC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AGTAAACGAAGCATCTGTCCCC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ACGAAGCATCTGTCCCCTGG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ACGAAGCATCTGTCCCCTGGT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TTTGGGGACGAGATGTTTTGTT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TTGGGGACGAGATGTTTTGT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TTGGGGACGAGATGTTTTGTT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TTGGGGACGAGATGTTTTGTTG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TTGGGGACGAGATGTTTTGTTGA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TGGGGACGAGATGTTTTGT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TGGGGACGAGATGTTTTGTT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TGGGGACGAGATGTTTTGTTG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TGGGGACGAGATGTTTTGTTGA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TGGGGACGAGATGTTTTGTTGAC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TTTTGTTGACTCGATATAAGA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GACTCGATATAAGAAGGGGCT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GACTCGATATAAGAAGGGGCTT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ACTCGATATAAGAAGGGGC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ACTCGATATAAGAAGGGGCT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ACTCGATATAAGAAGGGGCTT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ACTCGATATAAGAAGGGGCTTTA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TTATGGAAGAAATTGTAGTA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TTATGGAAGAAATTGTAGTAT...............</w:t>
      </w:r>
      <w:r w:rsidRPr="005455D7">
        <w:rPr>
          <w:rFonts w:ascii="Courier New" w:hAnsi="Courier New" w:cs="Courier New"/>
          <w:sz w:val="12"/>
          <w:szCs w:val="16"/>
        </w:rPr>
        <w:tab/>
        <w:t>2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TATGGAAGAAATTGTAGTAT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TATGGAAGAAATTGTAGTATT..............</w:t>
      </w:r>
      <w:r w:rsidRPr="005455D7">
        <w:rPr>
          <w:rFonts w:ascii="Courier New" w:hAnsi="Courier New" w:cs="Courier New"/>
          <w:sz w:val="12"/>
          <w:szCs w:val="16"/>
        </w:rPr>
        <w:tab/>
        <w:t>6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lastRenderedPageBreak/>
        <w:t>.........................................................................................................................................................................................................TATGGAAGAAATTGTAGTATTA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ATGGAAGAAATTGTAGTATT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AAGAAATTGTAGTATTATATA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 xml:space="preserve"> 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&gt;ath-MIR77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UUUAAACGUUGCACUACGUGACAUUGAAACUGUCUUUCAACAUUCCAAUAUUUCAACUUUCGAAUACCCAAUAUUUGGUUUGUUCAAAGACAUUUUCGAUGUCUAGCAGUGCCAAUGUUUAAA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((((((((((((((....((((((((((.(((((((.((((..((((((((.................)))).))))..)))).))))))).))))))))))....)))).)))))))))). (-43.23)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AACGTTGCACTACGTGACATTGAA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TTGCACTACGTGACATTGAA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GCACTACGTGACATTGAAAC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GCACTACGTGACATTGAAACTG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CACTACGTGACATTGAAACTGTC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ACGTGACATTGAAACTGTCTT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TGACATTGAAACTGTCTTTCA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ATATTTGGTTTGTTCAAAGACATT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TTTGGTTTGTTCAAAGACATT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TTTGGTTTGTTCAAAGACATTTTC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TTTTCGATGTCTAGCAGTG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TTTTCGATGTCTAGCAGTGC...........</w:t>
      </w:r>
      <w:r w:rsidRPr="005455D7">
        <w:rPr>
          <w:rFonts w:ascii="Courier New" w:hAnsi="Courier New" w:cs="Courier New"/>
          <w:sz w:val="12"/>
          <w:szCs w:val="16"/>
        </w:rPr>
        <w:tab/>
        <w:t>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TTTTCGATGTCTAGCAGTGCC..........</w:t>
      </w:r>
      <w:r w:rsidRPr="005455D7">
        <w:rPr>
          <w:rFonts w:ascii="Courier New" w:hAnsi="Courier New" w:cs="Courier New"/>
          <w:sz w:val="12"/>
          <w:szCs w:val="16"/>
        </w:rPr>
        <w:tab/>
        <w:t>4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TTTTCGATGTCTAGCAGTGCCA.........</w:t>
      </w:r>
      <w:r w:rsidRPr="005455D7">
        <w:rPr>
          <w:rFonts w:ascii="Courier New" w:hAnsi="Courier New" w:cs="Courier New"/>
          <w:sz w:val="12"/>
          <w:szCs w:val="16"/>
        </w:rPr>
        <w:tab/>
        <w:t>12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TTTTCGATGTCTAGCAGTGCCAA........</w:t>
      </w:r>
      <w:r w:rsidRPr="005455D7">
        <w:rPr>
          <w:rFonts w:ascii="Courier New" w:hAnsi="Courier New" w:cs="Courier New"/>
          <w:sz w:val="12"/>
          <w:szCs w:val="16"/>
        </w:rPr>
        <w:tab/>
        <w:t>50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TTTTCGATGTCTAGCAGTGCCAAT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TTTCGATGTCTAGCAGTGCC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TTTCGATGTCTAGCAGTGCCA.........</w:t>
      </w:r>
      <w:r w:rsidRPr="005455D7">
        <w:rPr>
          <w:rFonts w:ascii="Courier New" w:hAnsi="Courier New" w:cs="Courier New"/>
          <w:sz w:val="12"/>
          <w:szCs w:val="16"/>
        </w:rPr>
        <w:tab/>
        <w:t>3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TTTCGATGTCTAGCAGTGCCAA........</w:t>
      </w:r>
      <w:r w:rsidRPr="005455D7">
        <w:rPr>
          <w:rFonts w:ascii="Courier New" w:hAnsi="Courier New" w:cs="Courier New"/>
          <w:sz w:val="12"/>
          <w:szCs w:val="16"/>
        </w:rPr>
        <w:tab/>
        <w:t>7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TTCGATGTCTAGCAGTGCC..........</w:t>
      </w:r>
      <w:r w:rsidRPr="005455D7">
        <w:rPr>
          <w:rFonts w:ascii="Courier New" w:hAnsi="Courier New" w:cs="Courier New"/>
          <w:sz w:val="12"/>
          <w:szCs w:val="16"/>
        </w:rPr>
        <w:tab/>
        <w:t>1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TTCGATGTCTAGCAGTGCCA.........</w:t>
      </w:r>
      <w:r w:rsidRPr="005455D7">
        <w:rPr>
          <w:rFonts w:ascii="Courier New" w:hAnsi="Courier New" w:cs="Courier New"/>
          <w:sz w:val="12"/>
          <w:szCs w:val="16"/>
        </w:rPr>
        <w:tab/>
        <w:t>167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TTCGATGTCTAGCAGTGCCAA........</w:t>
      </w:r>
      <w:r w:rsidRPr="005455D7">
        <w:rPr>
          <w:rFonts w:ascii="Courier New" w:hAnsi="Courier New" w:cs="Courier New"/>
          <w:sz w:val="12"/>
          <w:szCs w:val="16"/>
        </w:rPr>
        <w:tab/>
        <w:t>47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TTCGATGTCTAGCAGTGCCAAT.......</w:t>
      </w:r>
      <w:r w:rsidRPr="005455D7">
        <w:rPr>
          <w:rFonts w:ascii="Courier New" w:hAnsi="Courier New" w:cs="Courier New"/>
          <w:sz w:val="12"/>
          <w:szCs w:val="16"/>
        </w:rPr>
        <w:tab/>
        <w:t>8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TCGATGTCTAGCAGTGCCA.........</w:t>
      </w:r>
      <w:r w:rsidRPr="005455D7">
        <w:rPr>
          <w:rFonts w:ascii="Courier New" w:hAnsi="Courier New" w:cs="Courier New"/>
          <w:sz w:val="12"/>
          <w:szCs w:val="16"/>
        </w:rPr>
        <w:tab/>
        <w:t>6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TCGATGTCTAGCAGTGCCAA........</w:t>
      </w:r>
      <w:r w:rsidRPr="005455D7">
        <w:rPr>
          <w:rFonts w:ascii="Courier New" w:hAnsi="Courier New" w:cs="Courier New"/>
          <w:sz w:val="12"/>
          <w:szCs w:val="16"/>
        </w:rPr>
        <w:tab/>
        <w:t>1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TCGATGTCTAGCAGTGCCAAT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CGATGTCTAGCAGTGCCAA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CGATGTCTAGCAGTGCCAAT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GATGTCTAGCAGTGCCAAT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TCTAGCAGTGCCAATGTTTAAA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 xml:space="preserve"> 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&gt;ath-MIR82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CGACCUUAAGUAUAAGUAGAUAUAUGGGGAUGUAACGCAUGUUGUUUUCUGCGGGAAGCAUUUGCACAUGUUUCGUGGAGAAUGAAAUCACAUUCCAUACAUGAAUAAUAAUUACCUUUUAGAUAGAACAUCGUACUGCUUGAAAAAACAUGUUAAUGUCAUAAACUUUAUGAUGAAAACACCUAUAAAAAGCGUUUUUUCAAGCAUGUGCUAUCUAUGAAGGUAAUUACUAUUCAUGUAUAAAAUAUGAUUUUAUCCUCCAUAAAACAUGUGCAAAUGCUUUCUACAGGAAACAAUAUACGUUGCAUCCCCAUCUACUUACACUUAAGGUCGUUGU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(((((((((((.((((((((....(((((((((((((.(((((((((((((..((((((((((((((((((((..(((((.(((((((((.(((..(((((((((((.((((((((((((((((((.(((......(((((((((((((.((((..(((((((.....)))))))..)))).((......)).)))))))))))))))).))))))).))))))))))).)))))))))))..))).))))))))).)))))..))))))))))))))))))))..))))))))))))).))))))))))))))))))))).))))))))))).... (-175.60)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CGACCTTAAGTATAAGTAGA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ACCTTAAGTATAAGTAGATA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ACCTTAAGTATAAGTAGATATATG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ACCTTAAGTATAAGTAGATATATGG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TTAAGTATAAGTAGATATATGGGG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TAAGTAGATATATGGGGATG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AAGTAGATATATGGGGATGTAAC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ATATATGGGGATGTAACGCA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TATATGGGGATGTAACGCAT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TATATGGGGATGTAACGCATGT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TATATGGGGATGTAACGCATGTTG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ATATGGGGATGTAACGCATGTTG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TATGGGGATGTAACGCATGTTGT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TGGGGATGTAACGCATGTTG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GGATGTAACGCATGTTGTT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GGATGTAACGCATGTTGTTT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GGATGTAACGCATGTTGTTTT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GATGTAACGCATGTTGTT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lastRenderedPageBreak/>
        <w:t>............................GATGTAACGCATGTTGTTT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GATGTAACGCATGTTGTTTT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GATGTAACGCATGTTGTTTTC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9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GATGTAACGCATGTTGTTTTCT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ATGTAACGCATGTTGTTTT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ATGTAACGCATGTTGTTTTC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TGTAACGCATGTTGTTTTC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TGTAACGCATGTTGTTTTCT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TGTAACGCATGTTGTTTTCTGCG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ATGTTGTTTTCTGCGGGAAGCA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TTTTCTGCGGGAAGCATTTGC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TTTCTGCGGGAAGCATTTGCA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9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TTTCTGCGGGAAGCATTTGCAC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TTTCTGCGGGAAGCATTTGCACAT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TTCTGCGGGAAGCATTTGCAC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TTCTGCGGGAAGCATTTGCACA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TCTGCGGGAAGCATTTGCACA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TCTGCGGGAAGCATTTGCACAT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CTGCGGGAAGCATTTGCACA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CTGCGGGAAGCATTTGCACAT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CTGCGGGAAGCATTTGCACATG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7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CTGCGGGAAGCATTTGCACATGT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TGCGGGAAGCATTTGCACA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09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TGCGGGAAGCATTTGCACAT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TGCGGGAAGCATTTGCACATG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48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TGCGGGAAGCATTTGCACATGT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2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TGCGGGAAGCATTTGCACATGTT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TGCGGGAAGCATTTGCACATGTTT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GCGGGAAGCATTTGCACAT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GCGGGAAGCATTTGCACATG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6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GCGGGAAGCATTTGCACATGT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GCGGGAAGCATTTGCACATGTT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GCGGGAAGCATTTGCACATGTTT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CGGGAAGCATTTGCACATG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CGGGAAGCATTTGCACATGT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CGGGAAGCATTTGCACATGTT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CGGGAAGCATTTGCACATGTTTCG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GAAGCATTTGCACATGTTT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GAAGCATTTGCACATGTTTCGTGG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AGCATTTGCACATGTTTCGTGGAG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GCATTTGCACATGTTTCGTGGAGA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lastRenderedPageBreak/>
        <w:t>..........................................................CATTTGCACATGTTTCGTGGA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ATTTGCACATGTTTCGTGGA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ATTTGCACATGTTTCGTGGAG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ATTTGCACATGTTTCGTGGAGA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ATTTGCACATGTTTCGTGGAGAAT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TTTGCACATGTTTCGTGGA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TTTGCACATGTTTCGTGGAG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TTTGCACATGTTTCGTGGAGA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TTTGCACATGTTTCGTGGAGAA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TTTGCACATGTTTCGTGGAGAAT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TTTGCACATGTTTCGTGGAGAATG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TTGCACATGTTTCGTGGAGA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TTGCACATGTTTCGTGGAGAA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TTGCACATGTTTCGTGGAGAAT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TGCACATGTTTCGTGGAGA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TGCACATGTTTCGTGGAGAAT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TGTTTCGTGGAGAATGAAATCA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TTTCGTGGAGAATGAAATC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TTTCGTGGAGAATGAAATCAC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TTTCGTGGAGAATGAAATCACA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TTCGTGGAGAATGAAATCACA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ATCACATTCCATACATGAATA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CCATACATGAATAATAATTAC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CCATACATGAATAATAATTACC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CATACATGAATAATAATTACC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TACATGAATAATAATTACCTTTT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ACATGAATAATAATTACCTTTTA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TAGAACATCGTACTGCTTGAA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TTTCAAGCATGTGCTATCTAT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TGAAGGTAATTACTATTCATGTAT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GAAGGTAATTACTATTCATGT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AAGGTAATTACTATTCATGT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TAATTACTATTCATGTATAA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AAATATGATTTTATCCTCCAT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AAATATGATTTTATCCTCCATA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ATATGATTTTATCCTCCATAA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ATATGATTTTATCCTCCATAAA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TATGATTTTATCCTCCATAAAA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TGATTTTATCCTCCATAAAACA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ATTTTATCCTCCATAAAAC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ATTTTATCCTCCATAAAACATG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lastRenderedPageBreak/>
        <w:t>..............................................................................................................................................................................................................................................................ATCCTCCATAAAACATGTGCA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TCCTCCATAAAACATGTGCAAA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CCTCCATAAAACATGTGCAAA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TCCATAAAACATGTGCAAATG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AAACATGTGCAAATGCTTTCT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AACATGTGCAAATGCTTTCTA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ACATGTGCAAATGCTTTCTAC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ACATGTGCAAATGCTTTCTACA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CATGTGCAAATGCTTTCTAC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CATGTGCAAATGCTTTCTACA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CATGTGCAAATGCTTTCTACAG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CATGTGCAAATGCTTTCTACAGG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ATGTGCAAATGCTTTCTACA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ATGTGCAAATGCTTTCTACAG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7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ATGTGCAAATGCTTTCTACAGG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ATGTGCAAATGCTTTCTACAGGA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ATGTGCAAATGCTTTCTACAGGAA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TGTGCAAATGCTTTCTACA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TGTGCAAATGCTTTCTACAG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TGTGCAAATGCTTTCTACAGG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5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TGTGCAAATGCTTTCTACAGGA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GTGCAAATGCTTTCTACAG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GTGCAAATGCTTTCTACAGGA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TGCAAATGCTTTCTACAGGA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TGCAAATGCTTTCTACAGGAA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GCAAATGCTTTCTACAGGA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GCAAATGCTTTCTACAGGAAA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AATGCTTTCTACAGGAAACAA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TGCTTTCTACAGGAAACAATA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CAGGAAACAATATACGTTGCATC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GGAAACAATATACGTTGCAT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GGAAACAATATACGTTGCATC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GGAAACAATATACGTTGCATCC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GAAACAATATACGTTGCA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GAAACAATATACGTTGCATC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AAACAATATACGTTGCATC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AAACAATATACGTTGCATCCC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AAACAATATACGTTGCATCCCC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AACAATATACGTTGCATC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AACAATATACGTTGCATCC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AACAATATACGTTGCATCCC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09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lastRenderedPageBreak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AACAATATACGTTGCATCCCC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AACAATATACGTTGCATCCCCA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ACAATATACGTTGCATCC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ACAATATACGTTGCATCCC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ACAATATACGTTGCATCCCC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39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ACAATATACGTTGCATCCCCA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CAATATACGTTGCATCCC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CAATATACGTTGCATCCCCA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TTGCATCCCCATCTACTTACACT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CCATCTACTTACACTTAAGGTC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CCATCTACTTACACTTAAGGTCG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CCATCTACTTACACTTAAGGTCGT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ATCTACTTACACTTAAGG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ATCTACTTACACTTAAGGTC.....</w:t>
      </w:r>
      <w:r w:rsidRPr="005455D7">
        <w:rPr>
          <w:rFonts w:ascii="Courier New" w:hAnsi="Courier New" w:cs="Courier New"/>
          <w:sz w:val="12"/>
          <w:szCs w:val="16"/>
        </w:rPr>
        <w:tab/>
        <w:t>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ATCTACTTACACTTAAGGTCG....</w:t>
      </w:r>
      <w:r w:rsidRPr="005455D7">
        <w:rPr>
          <w:rFonts w:ascii="Courier New" w:hAnsi="Courier New" w:cs="Courier New"/>
          <w:sz w:val="12"/>
          <w:szCs w:val="16"/>
        </w:rPr>
        <w:tab/>
        <w:t>5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ATCTACTTACACTTAAGGTCGT...</w:t>
      </w:r>
      <w:r w:rsidRPr="005455D7">
        <w:rPr>
          <w:rFonts w:ascii="Courier New" w:hAnsi="Courier New" w:cs="Courier New"/>
          <w:sz w:val="12"/>
          <w:szCs w:val="16"/>
        </w:rPr>
        <w:tab/>
        <w:t>9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TCTACTTACACTTAAGGT......</w:t>
      </w:r>
      <w:r w:rsidRPr="005455D7">
        <w:rPr>
          <w:rFonts w:ascii="Courier New" w:hAnsi="Courier New" w:cs="Courier New"/>
          <w:sz w:val="12"/>
          <w:szCs w:val="16"/>
        </w:rPr>
        <w:tab/>
        <w:t>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TCTACTTACACTTAAGGTC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TCTACTTACACTTAAGGTCG....</w:t>
      </w:r>
      <w:r w:rsidRPr="005455D7">
        <w:rPr>
          <w:rFonts w:ascii="Courier New" w:hAnsi="Courier New" w:cs="Courier New"/>
          <w:sz w:val="12"/>
          <w:szCs w:val="16"/>
        </w:rPr>
        <w:tab/>
        <w:t>17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TCTACTTACACTTAAGGTCGT...</w:t>
      </w:r>
      <w:r w:rsidRPr="005455D7">
        <w:rPr>
          <w:rFonts w:ascii="Courier New" w:hAnsi="Courier New" w:cs="Courier New"/>
          <w:sz w:val="12"/>
          <w:szCs w:val="16"/>
        </w:rPr>
        <w:tab/>
        <w:t>1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TCTACTTACACTTAAGGTCGTT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CTACTTACACTTAAGGTCG....</w:t>
      </w:r>
      <w:r w:rsidRPr="005455D7">
        <w:rPr>
          <w:rFonts w:ascii="Courier New" w:hAnsi="Courier New" w:cs="Courier New"/>
          <w:sz w:val="12"/>
          <w:szCs w:val="16"/>
        </w:rPr>
        <w:tab/>
        <w:t>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CTACTTACACTTAAGGTCGT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CTACTTACACTTAAGGTCGTTGT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TACTTACACTTAAGGTCG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TACTTACACTTAAGGTCGTT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ACTTACACTTAAGGTCGT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ACTTACACTTAAGGTCGTT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ACTTACACTTAAGGTCGTTG.</w:t>
      </w:r>
      <w:r w:rsidRPr="005455D7">
        <w:rPr>
          <w:rFonts w:ascii="Courier New" w:hAnsi="Courier New" w:cs="Courier New"/>
          <w:sz w:val="12"/>
          <w:szCs w:val="16"/>
        </w:rPr>
        <w:tab/>
        <w:t>1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ACTTACACTTAAGGTCGTTGT</w:t>
      </w:r>
      <w:r w:rsidRPr="005455D7">
        <w:rPr>
          <w:rFonts w:ascii="Courier New" w:hAnsi="Courier New" w:cs="Courier New"/>
          <w:sz w:val="12"/>
          <w:szCs w:val="16"/>
        </w:rPr>
        <w:tab/>
        <w:t>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CTTACACTTAAGGTCGTTGT</w:t>
      </w:r>
      <w:r w:rsidRPr="005455D7">
        <w:rPr>
          <w:rFonts w:ascii="Courier New" w:hAnsi="Courier New" w:cs="Courier New"/>
          <w:sz w:val="12"/>
          <w:szCs w:val="16"/>
        </w:rPr>
        <w:tab/>
        <w:t>2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TTACACTTAAGGTCGTTG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TTACACTTAAGGTCGTTGT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 xml:space="preserve"> 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&gt;ath-MIR839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CUCACUCAUGUGAGCAGAAAGAGUAGCAUGAUAUUUUCUUCAAGGUCUUUACCAACCUUUCAUCGUUCCCUUCUUUGCAAUAACGCUGUUUUGCAAAACCGUGAUAGUGCUGAGCCGAUGAGCCUCUAAUGAAAUUAUAGACUCAUCGGCUCAGGACCAUUGCGGUUGUGCAAAACGGUGUUAUUGCUGAGAAGGGAACGCAUGAGAGGUUGGUAAAGACCUCAAUGGAAUCUUAUGGUACUCUUUUUGCUCACAUGAGUGAGU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(((((((((((((((((((((((((.(((((...((((....(((((((((((((((((((((((((((((((((.(((((((((((((((((((.(((((..((.((.(((((((((((((.((.((((...)))).)).))))))))))))).)).))..))))).))))))))))))))))))).)))))))))))).)))))))))))))))))))))....))))..))))).))))))))))))))))))))))))). (-182.80)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CTCATGTGAGCAGAAAGAGTAG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TCATGTGAGCAGAAAGAGTAG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9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TACCAACCTTTCATCGTTCCC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GTTTTGCAAAACCGTGATAGTGCT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lastRenderedPageBreak/>
        <w:t>.........................................................................................TTTGCAAAACCGTGATAGTGCTGA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TGCAAAACCGTGATAGTGCTGA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GCAAAACCGTGATAGTGCTGA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ACCGTGATAGTGCTGAGCCGATGA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GTGATAGTGCTGAGCCGATGAGCC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TAGTGCTGAGCCGATGAGCCT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AGTGCTGAGCCGATGAGCCTCTA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AGCCGATGAGCCTCTAATGAAATT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CCGATGAGCCTCTAATGAAATTAT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TGAGCCTCTAATGAAATTAT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ATTATAGACTCATCGGCTCAGGAC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TCGGCTCAGGACCATTGCGGT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AGGACCATTGCGGTTGTGCAA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GCGGTTGTGCAAAACGGTGTTATTG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AACGGTGTTATTGCTGAGAAG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ACGGTGTTATTGCTGAGAAGG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TTGCTGAGAAGGGAACGCAT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TGCTGAGAAGGGAACGCATGAG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AGGGAACGCATGAGAGGTTGGT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AGGGAACGCATGAGAGGTTGGTAA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GGAACGCATGAGAGGTTGGTAA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GAACGCATGAGAGGTTGGTAA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GAACGCATGAGAGGTTGGTAAA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GAACGCATGAGAGGTTGGTAAAGA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AACGCATGAGAGGTTGGTAAAG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 xml:space="preserve"> 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&gt;ath-MIR84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GCACCAACACUACUAUGUGCAGAAACUCUGUUCUUAAGUUGCUUGUGAAUACGAGCCACUUGAAACUGAAAGAAACAAAGAAACAAUAUCAGUAUAAAAUUUUAUCAAAUUAUACUACAAAAAAUGAAAUUUCUUUGUUUAUUUCAAUUUCUAGUGGGUCGUAUUCACAUGCAACUCAAGACUAGAGUAUCUACAACAUGGUCGACUUGGUG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((((((..(.(((((((..(((.((((((.((((.((((((.(((((((((((.(((((.((((.(((((.(((((((((((.......(((((((............))))))).((.....))...))))))))))).))))).)))).))))).))))))))))).)))))).)))).)))))).)))...))))))).)..)))))) (-86.20)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TGTTCTTAAGTTGCTTGTGAA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TGTTCTTAAGTTGCTTGTGAAT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GTTCTTAAGTTGCTTGTGAATACG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TCTTAAGTTGCTTGTGAATACG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TTGCTTGTGAATACGAGCCACTT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TGCTTGTGAATACGAGCCACT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AATACGAGCCACTTGAAACTG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TACGAGCCACTTGAAACTGA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TACGAGCCACTTGAAACTGAA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5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ACGAGCCACTTGAAACTGAA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ACGAGCCACTTGAAACTGAAA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TGAAACTGAAAGAAACAAAGAAAC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TATTTCAATTTCTAGTGGGTCGT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lastRenderedPageBreak/>
        <w:t>............................................................................................................................................ATTTCAATTTCTAGTGGGTCGTA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ATTTCAATTTCTAGTGGGTCGTAT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TTTCAATTTCTAGTGGGTCGTATT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TTCAATTTCTAGTGGGTCGTA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TTCAATTTCTAGTGGGTCGTAT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TTCAATTTCTAGTGGGTCGTATT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TTCAATTTCTAGTGGGTCGTATTC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TCAATTTCTAGTGGGTCGTA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TCAATTTCTAGTGGGTCGTAT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TCAATTTCTAGTGGGTCGTATT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TCAATTTCTAGTGGGTCGTATTC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CAATTTCTAGTGGGTCGTAT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CAATTTCTAGTGGGTCGTATT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CAATTTCTAGTGGGTCGTATTC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AATTTCTAGTGGGTCGTATTC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AATTTCTAGTGGGTCGTATTCACA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8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ATTTCTAGTGGGTCGTATT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ATTTCTAGTGGGTCGTATTC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ATTTCTAGTGGGTCGTATTCA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23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ATTTCTAGTGGGTCGTATTCAC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ATTTCTAGTGGGTCGTATTCACA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ATTTCTAGTGGGTCGTATTCACAT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TTTCTAGTGGGTCGTATTC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TTTCTAGTGGGTCGTATTCA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5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TTTCTAGTGGGTCGTATTCAC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94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TTTCTAGTGGGTCGTATTCACA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TTTCTAGTGGGTCGTATTCACAT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TTCTAGTGGGTCGTATTCA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9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TTCTAGTGGGTCGTATTCAC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7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TTCTAGTGGGTCGTATTCACA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8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TTCTAGTGGGTCGTATTCACATGC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TCTAGTGGGTCGTATTCAC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TCTAGTGGGTCGTATTCACA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TCTAGTGGGTCGTATTCACAT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9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TCTAGTGGGTCGTATTCACATG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TCTAGTGGGTCGTATTCACATGC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9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CTAGTGGGTCGTATTCACA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CTAGTGGGTCGTATTCACAT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CTAGTGGGTCGTATTCACATG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TAGTGGGTCGTATTCACAT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TAGTGGGTCGTATTCACATGC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lastRenderedPageBreak/>
        <w:t>.......................................................................................................................................................TAGTGGGTCGTATTCACATGCA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TAGTGGGTCGTATTCACATGCAAC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AGTGGGTCGTATTCACATGC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TGGGTCGTATTCACATGCAAC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GGTCGTATTCACATGCAACT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TATTCACATGCAACTCAAGA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TATTCACATGCAACTCAAGAC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TCACATGCAACTCAAGACTAG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ACATGCAACTCAAGACTAGAGTAT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CATGCAACTCAAGACTAGAGTATC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ATGCAACTCAAGACTAGAGTATC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 xml:space="preserve"> 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&gt;ath-MIR84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CAAACAUCUUGAAUCCGUUGAGGUUGAUCACGAUGAUGCCACAUCCGGUUUCAUUCAAGGACUUCUAUUCAGAACAAACUUCAUGAUUUCUGAACUAAUUGGAUAUGAUAAAUGGUAACAAGUAUUCACUUGCAUUCAAGGGACAAAAAAUCAUUGGGAUAUAUGAUUAUGACAAACACGAUUGGAAGCUGAAUGGUUGCGGGAGGCAAGCAGUGGGAUAAUGAUCUGCAAGUGGAAACUUCUUACUUUUAUCAUAUCCCAUCAGCUCGAAAGUCUUGAUGUUAGUUUUGAAUUGAAGUGCUUGAAUUACACCAGAUUUAUUGUGCUCGUGUAUCCCGGUAAAUUCGACUAAUGACCAA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(((.(((((((((..((...(((.((((((((......(((.(((.(.(((((((.(((((.(((((((((.(((.(((.(((((.(((.((.((.((((((((((((.(((((.((((.(((((((((...............((((((........))))))...........(((((....((.(.((.((((.....)))).)).).))....))))).))))))))).)))).))))))))))))))))).)).)).))).))))).))).))).))))))))).))))).))))))).).))).))))))))))).)))....)).)))...))))))...)))..... (-110.60)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TCATTCAAGGACTTCTATT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TCATTCAAGGACTTCTATTCAGA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CATTCAAGGACTTCTATT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CATTCAAGGACTTCTATTCA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9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ATTCAAGGACTTCTATTC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ATTCAAGGACTTCTATTCAG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TTCAAGGACTTCTATTCA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TTCAAGGACTTCTATTCAG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TTCAAGGACTTCTATTCAGA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7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TCAAGGACTTCTATTCAGA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TCAAGGACTTCTATTCAGAA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0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AAGGACTTCTATTCAGAAC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ACTTCATGATTTCTGAACTAA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ACTAATTGGATATGATAAATGGTAA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TAATTGGATATGATAAATGGTAA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4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AATTGGATATGATAAATGGTA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3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AATTGGATATGATAAATGGTAA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ATTGGATATGATAAATGGTAA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TTGGATATGATAAATGGTAAC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TGGATATGATAAATGGTAA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ACTTTTATCATATCCCATCA.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ACTTTTATCATATCCCATCAG...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ACTTTTATCATATCCCATCAGCTC......................................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TTGAATTGAAGTGCTTGAA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TGAATTGAAGTGCTTGAA.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TGAATTGAAGTGCTTGAAT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6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GAATTGAAGTGCTTGAAT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5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lastRenderedPageBreak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GAATTGAAGTGCTTGAATT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22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GAATTGAAGTGCTTGAAT.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5455D7" w:rsidRPr="005455D7" w:rsidRDefault="005455D7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  <w:r w:rsidRPr="005455D7">
        <w:rPr>
          <w:rFonts w:ascii="Courier New" w:hAnsi="Courier New" w:cs="Courier New"/>
          <w:sz w:val="12"/>
          <w:szCs w:val="16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GAATTGAAGTGCTTGAATT...................................................</w:t>
      </w:r>
      <w:r w:rsidRPr="005455D7">
        <w:rPr>
          <w:rFonts w:ascii="Courier New" w:hAnsi="Courier New" w:cs="Courier New"/>
          <w:sz w:val="12"/>
          <w:szCs w:val="16"/>
        </w:rPr>
        <w:tab/>
        <w:t>1</w:t>
      </w:r>
    </w:p>
    <w:p w:rsidR="00B90325" w:rsidRPr="005455D7" w:rsidRDefault="00B90325" w:rsidP="005455D7">
      <w:pPr>
        <w:spacing w:after="0" w:line="240" w:lineRule="auto"/>
        <w:rPr>
          <w:rFonts w:ascii="Courier New" w:hAnsi="Courier New" w:cs="Courier New"/>
          <w:sz w:val="12"/>
          <w:szCs w:val="16"/>
        </w:rPr>
      </w:pPr>
    </w:p>
    <w:sectPr w:rsidR="00B90325" w:rsidRPr="005455D7" w:rsidSect="005455D7">
      <w:pgSz w:w="15840" w:h="12240" w:orient="landscape"/>
      <w:pgMar w:top="720" w:right="245" w:bottom="288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NBE S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455D7"/>
    <w:rsid w:val="005455D7"/>
    <w:rsid w:val="00554F06"/>
    <w:rsid w:val="00614A90"/>
    <w:rsid w:val="006B3E20"/>
    <w:rsid w:val="006E49FA"/>
    <w:rsid w:val="007236F7"/>
    <w:rsid w:val="007540ED"/>
    <w:rsid w:val="007B60B4"/>
    <w:rsid w:val="009A09ED"/>
    <w:rsid w:val="00B20432"/>
    <w:rsid w:val="00B470CD"/>
    <w:rsid w:val="00B72678"/>
    <w:rsid w:val="00B90325"/>
    <w:rsid w:val="00BC05AC"/>
    <w:rsid w:val="00D0795B"/>
    <w:rsid w:val="00D54629"/>
    <w:rsid w:val="00DE4983"/>
    <w:rsid w:val="00EC49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0795B"/>
    <w:pPr>
      <w:widowControl w:val="0"/>
      <w:autoSpaceDE w:val="0"/>
      <w:autoSpaceDN w:val="0"/>
      <w:adjustRightInd w:val="0"/>
      <w:spacing w:after="0" w:line="240" w:lineRule="auto"/>
    </w:pPr>
    <w:rPr>
      <w:rFonts w:ascii="HENBE S+ Times" w:eastAsia="Times New Roman" w:hAnsi="HENBE S+ Times" w:cs="HENBE S+ Times"/>
      <w:color w:val="000000"/>
      <w:sz w:val="24"/>
      <w:szCs w:val="24"/>
      <w:lang w:bidi="en-US"/>
    </w:rPr>
  </w:style>
  <w:style w:type="paragraph" w:customStyle="1" w:styleId="CM12">
    <w:name w:val="CM12"/>
    <w:basedOn w:val="Default"/>
    <w:next w:val="Default"/>
    <w:rsid w:val="00614A90"/>
    <w:rPr>
      <w:rFonts w:cs="Times New Roman"/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8</Pages>
  <Words>28185</Words>
  <Characters>160660</Characters>
  <Application>Microsoft Office Word</Application>
  <DocSecurity>0</DocSecurity>
  <Lines>1338</Lines>
  <Paragraphs>376</Paragraphs>
  <ScaleCrop>false</ScaleCrop>
  <Company>Toshiba</Company>
  <LinksUpToDate>false</LinksUpToDate>
  <CharactersWithSpaces>188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12</cp:revision>
  <dcterms:created xsi:type="dcterms:W3CDTF">2009-11-17T04:20:00Z</dcterms:created>
  <dcterms:modified xsi:type="dcterms:W3CDTF">2010-07-22T03:08:00Z</dcterms:modified>
</cp:coreProperties>
</file>